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65F0" w:rsidRPr="00631D76" w:rsidRDefault="00A565F0" w:rsidP="00A565F0">
      <w:pPr>
        <w:keepNext/>
        <w:widowControl/>
        <w:suppressAutoHyphens/>
        <w:outlineLvl w:val="1"/>
        <w:rPr>
          <w:rFonts w:ascii="Times New Roman" w:eastAsia="MS PMincho" w:hAnsi="Times New Roman" w:cs="Times New Roman"/>
          <w:color w:val="000000"/>
          <w:sz w:val="22"/>
        </w:rPr>
      </w:pPr>
      <w:r w:rsidRPr="00631D76">
        <w:rPr>
          <w:rFonts w:ascii="Times New Roman" w:eastAsia="MS PMincho" w:hAnsi="Times New Roman" w:cs="Times New Roman"/>
          <w:color w:val="000000"/>
          <w:sz w:val="22"/>
        </w:rPr>
        <w:t>Supplementary Table 1. MMRM analysis of changes from baseline in each variable in FAS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9"/>
        <w:gridCol w:w="3484"/>
        <w:gridCol w:w="3285"/>
        <w:gridCol w:w="1446"/>
      </w:tblGrid>
      <w:tr w:rsidR="00A565F0" w:rsidRPr="00631D76" w:rsidTr="009A60FD">
        <w:trPr>
          <w:trHeight w:val="276"/>
        </w:trPr>
        <w:tc>
          <w:tcPr>
            <w:tcW w:w="376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Parameter estimated [95% CI]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A565F0" w:rsidRPr="00631D76" w:rsidTr="009A60FD">
        <w:trPr>
          <w:trHeight w:val="276"/>
        </w:trPr>
        <w:tc>
          <w:tcPr>
            <w:tcW w:w="3763" w:type="dxa"/>
            <w:gridSpan w:val="2"/>
            <w:tcBorders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log ACR</w:t>
            </w:r>
          </w:p>
        </w:tc>
        <w:tc>
          <w:tcPr>
            <w:tcW w:w="3285" w:type="dxa"/>
            <w:tcBorders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6" w:type="dxa"/>
            <w:tcBorders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32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257 [0.080, 0.434]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log ACR at Baseline</w:t>
            </w:r>
          </w:p>
        </w:tc>
        <w:tc>
          <w:tcPr>
            <w:tcW w:w="32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-0.116 [-0.162, -0.070]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Intensive</w:t>
            </w: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 xml:space="preserve"> Therapy</w:t>
            </w:r>
          </w:p>
        </w:tc>
        <w:tc>
          <w:tcPr>
            <w:tcW w:w="32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039 [-0.140, 0.218]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668</w:t>
            </w: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Week12</w:t>
            </w:r>
          </w:p>
        </w:tc>
        <w:tc>
          <w:tcPr>
            <w:tcW w:w="32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157 [0.045, 0.269]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Week24</w:t>
            </w:r>
          </w:p>
        </w:tc>
        <w:tc>
          <w:tcPr>
            <w:tcW w:w="32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120 [-0.006, 0.247]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063</w:t>
            </w: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Week36</w:t>
            </w:r>
          </w:p>
        </w:tc>
        <w:tc>
          <w:tcPr>
            <w:tcW w:w="32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106 [-0.021, 0.233]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101</w:t>
            </w: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Week52</w:t>
            </w:r>
          </w:p>
        </w:tc>
        <w:tc>
          <w:tcPr>
            <w:tcW w:w="32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075 [-0.046, 0.196]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225</w:t>
            </w: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Intensive</w:t>
            </w: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 xml:space="preserve"> Therapy * Week12</w:t>
            </w:r>
          </w:p>
        </w:tc>
        <w:tc>
          <w:tcPr>
            <w:tcW w:w="32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-0.084 [-0.247, 0.078]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306</w:t>
            </w: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Intensive</w:t>
            </w: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 xml:space="preserve"> Therapy * Week24</w:t>
            </w:r>
          </w:p>
        </w:tc>
        <w:tc>
          <w:tcPr>
            <w:tcW w:w="32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-0.058 [-0.242, 0.125]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534</w:t>
            </w: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Intensive</w:t>
            </w: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 xml:space="preserve"> Therapy * Week36</w:t>
            </w:r>
          </w:p>
        </w:tc>
        <w:tc>
          <w:tcPr>
            <w:tcW w:w="32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-0.173 [-0.356, 0.010]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064</w:t>
            </w: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Intensive</w:t>
            </w: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 xml:space="preserve"> Therapy * Week52</w:t>
            </w:r>
          </w:p>
        </w:tc>
        <w:tc>
          <w:tcPr>
            <w:tcW w:w="328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-0.022 [-0.197, 0.153]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805</w:t>
            </w:r>
          </w:p>
        </w:tc>
      </w:tr>
      <w:tr w:rsidR="00A565F0" w:rsidRPr="00631D76" w:rsidTr="009A60FD">
        <w:trPr>
          <w:trHeight w:val="276"/>
        </w:trPr>
        <w:tc>
          <w:tcPr>
            <w:tcW w:w="3763" w:type="dxa"/>
            <w:gridSpan w:val="2"/>
            <w:tcBorders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Uric acid</w:t>
            </w:r>
          </w:p>
        </w:tc>
        <w:tc>
          <w:tcPr>
            <w:tcW w:w="3285" w:type="dxa"/>
            <w:tcBorders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6" w:type="dxa"/>
            <w:tcBorders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32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4.009 [3.350, 4.668]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UA at Baseline</w:t>
            </w:r>
          </w:p>
        </w:tc>
        <w:tc>
          <w:tcPr>
            <w:tcW w:w="32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-0.694 [-0.771, -0.616]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Intensive</w:t>
            </w: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 xml:space="preserve"> Therapy</w:t>
            </w:r>
          </w:p>
        </w:tc>
        <w:tc>
          <w:tcPr>
            <w:tcW w:w="32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-0.021 [-0.277, 0.234]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87</w:t>
            </w: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Week12</w:t>
            </w:r>
          </w:p>
        </w:tc>
        <w:tc>
          <w:tcPr>
            <w:tcW w:w="32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-0.339 [-0.508, -0.171]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Week24</w:t>
            </w:r>
          </w:p>
        </w:tc>
        <w:tc>
          <w:tcPr>
            <w:tcW w:w="32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-0.391 [-0.594, -0.187]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Week36</w:t>
            </w:r>
          </w:p>
        </w:tc>
        <w:tc>
          <w:tcPr>
            <w:tcW w:w="32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-0.453 [-0.644, -0.263]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Week52</w:t>
            </w:r>
          </w:p>
        </w:tc>
        <w:tc>
          <w:tcPr>
            <w:tcW w:w="32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-0.359 [-0.549, -0.169]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Intensive</w:t>
            </w: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 xml:space="preserve"> Therapy * Week12</w:t>
            </w:r>
          </w:p>
        </w:tc>
        <w:tc>
          <w:tcPr>
            <w:tcW w:w="32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-0.309 [-0.554, -0.065]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013</w:t>
            </w: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Intensive</w:t>
            </w: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 xml:space="preserve"> Therapy * Week24</w:t>
            </w:r>
          </w:p>
        </w:tc>
        <w:tc>
          <w:tcPr>
            <w:tcW w:w="32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-0.749 [-1.044, -0.454]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Intensive</w:t>
            </w: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 xml:space="preserve"> Therapy * Week36</w:t>
            </w:r>
          </w:p>
        </w:tc>
        <w:tc>
          <w:tcPr>
            <w:tcW w:w="32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-0.864 [-1.140, -0.589]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Intensive</w:t>
            </w: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 xml:space="preserve"> Therapy * Week52</w:t>
            </w:r>
          </w:p>
        </w:tc>
        <w:tc>
          <w:tcPr>
            <w:tcW w:w="328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-0.877 [-1.153, -0.602]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565F0" w:rsidRPr="00631D76" w:rsidTr="009A60FD">
        <w:trPr>
          <w:trHeight w:val="276"/>
        </w:trPr>
        <w:tc>
          <w:tcPr>
            <w:tcW w:w="3763" w:type="dxa"/>
            <w:gridSpan w:val="2"/>
            <w:tcBorders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</w:p>
        </w:tc>
        <w:tc>
          <w:tcPr>
            <w:tcW w:w="3285" w:type="dxa"/>
            <w:tcBorders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6" w:type="dxa"/>
            <w:tcBorders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32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3.810 [1.280, 6.339]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 xml:space="preserve"> at Baseline</w:t>
            </w:r>
          </w:p>
        </w:tc>
        <w:tc>
          <w:tcPr>
            <w:tcW w:w="32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-0.076 [-0.122, -0.031]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Intensive</w:t>
            </w: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 xml:space="preserve"> Therapy</w:t>
            </w:r>
          </w:p>
        </w:tc>
        <w:tc>
          <w:tcPr>
            <w:tcW w:w="32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-0.006 [-1.341, 1.330]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993</w:t>
            </w: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Week12</w:t>
            </w:r>
          </w:p>
        </w:tc>
        <w:tc>
          <w:tcPr>
            <w:tcW w:w="32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938 [-0.044, 1.921]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061</w:t>
            </w: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Week24</w:t>
            </w:r>
          </w:p>
        </w:tc>
        <w:tc>
          <w:tcPr>
            <w:tcW w:w="32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114 [-0.928, 1.155]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831</w:t>
            </w: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Week36</w:t>
            </w:r>
          </w:p>
        </w:tc>
        <w:tc>
          <w:tcPr>
            <w:tcW w:w="32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369 [-0.654, 1.392]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479</w:t>
            </w: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Week52</w:t>
            </w:r>
          </w:p>
        </w:tc>
        <w:tc>
          <w:tcPr>
            <w:tcW w:w="32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-0.173 [-1.143, 0.797]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727</w:t>
            </w: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Intensive</w:t>
            </w: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 xml:space="preserve"> Therapy * Week12</w:t>
            </w:r>
          </w:p>
        </w:tc>
        <w:tc>
          <w:tcPr>
            <w:tcW w:w="32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-0.265 [-1.688, 1.159]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715</w:t>
            </w: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Intensive</w:t>
            </w: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 xml:space="preserve"> Therapy * Week24</w:t>
            </w:r>
          </w:p>
        </w:tc>
        <w:tc>
          <w:tcPr>
            <w:tcW w:w="32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152 [-1.358, 1.661]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844</w:t>
            </w: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Intensive</w:t>
            </w: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 xml:space="preserve"> Therapy * Week36</w:t>
            </w:r>
          </w:p>
        </w:tc>
        <w:tc>
          <w:tcPr>
            <w:tcW w:w="328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783 [-0.697, 2.264]</w:t>
            </w:r>
          </w:p>
        </w:tc>
        <w:tc>
          <w:tcPr>
            <w:tcW w:w="14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299</w:t>
            </w:r>
          </w:p>
        </w:tc>
      </w:tr>
      <w:tr w:rsidR="00A565F0" w:rsidRPr="00631D76" w:rsidTr="009A60FD">
        <w:trPr>
          <w:trHeight w:val="276"/>
        </w:trPr>
        <w:tc>
          <w:tcPr>
            <w:tcW w:w="27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4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Intensive</w:t>
            </w: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 xml:space="preserve"> Therapy * Week52</w:t>
            </w:r>
          </w:p>
        </w:tc>
        <w:tc>
          <w:tcPr>
            <w:tcW w:w="328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353 [-1.051, 1.757]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565F0" w:rsidRPr="00631D76" w:rsidRDefault="00A565F0" w:rsidP="009A60FD">
            <w:pPr>
              <w:widowControl/>
              <w:suppressAutoHyphens/>
              <w:adjustRightInd w:val="0"/>
              <w:snapToGrid w:val="0"/>
              <w:jc w:val="center"/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</w:pPr>
            <w:r w:rsidRPr="00631D76">
              <w:rPr>
                <w:rFonts w:ascii="Times New Roman" w:eastAsia="MS PMincho" w:hAnsi="Times New Roman" w:cs="Times New Roman"/>
                <w:color w:val="000000"/>
                <w:sz w:val="16"/>
                <w:szCs w:val="16"/>
              </w:rPr>
              <w:t>0.622</w:t>
            </w:r>
          </w:p>
        </w:tc>
      </w:tr>
    </w:tbl>
    <w:p w:rsidR="00A565F0" w:rsidRPr="00631D76" w:rsidRDefault="00A565F0" w:rsidP="00A565F0">
      <w:pPr>
        <w:widowControl/>
        <w:suppressAutoHyphens/>
        <w:jc w:val="left"/>
        <w:rPr>
          <w:rFonts w:ascii="Times New Roman" w:eastAsia="MS PMincho" w:hAnsi="Times New Roman" w:cs="Arial"/>
          <w:color w:val="000000"/>
          <w:sz w:val="22"/>
        </w:rPr>
      </w:pPr>
      <w:r w:rsidRPr="00631D76">
        <w:rPr>
          <w:rFonts w:ascii="Times New Roman" w:eastAsia="MS PMincho" w:hAnsi="Times New Roman" w:cs="Arial"/>
          <w:color w:val="000000"/>
          <w:sz w:val="22"/>
        </w:rPr>
        <w:t xml:space="preserve">ACR: urine albumin to creatinine ratio, </w:t>
      </w:r>
      <w:proofErr w:type="spellStart"/>
      <w:r w:rsidRPr="00631D76">
        <w:rPr>
          <w:rFonts w:ascii="Times New Roman" w:eastAsia="MS PMincho" w:hAnsi="Times New Roman" w:cs="Arial"/>
          <w:color w:val="000000"/>
          <w:sz w:val="22"/>
        </w:rPr>
        <w:t>eGFR</w:t>
      </w:r>
      <w:proofErr w:type="spellEnd"/>
      <w:r w:rsidRPr="00631D76">
        <w:rPr>
          <w:rFonts w:ascii="Times New Roman" w:eastAsia="MS PMincho" w:hAnsi="Times New Roman" w:cs="Arial"/>
          <w:color w:val="000000"/>
          <w:sz w:val="22"/>
        </w:rPr>
        <w:t xml:space="preserve">: estimated glomerular filtration rate, MMRM: mixed-effects model for repeated measures, </w:t>
      </w:r>
      <w:r>
        <w:rPr>
          <w:rFonts w:ascii="Times New Roman" w:eastAsia="MS PMincho" w:hAnsi="Times New Roman" w:cs="Arial"/>
          <w:color w:val="000000"/>
          <w:sz w:val="22"/>
        </w:rPr>
        <w:t>Intensive</w:t>
      </w:r>
      <w:r w:rsidRPr="00631D76">
        <w:rPr>
          <w:rFonts w:ascii="Times New Roman" w:eastAsia="MS PMincho" w:hAnsi="Times New Roman" w:cs="Arial"/>
          <w:color w:val="000000"/>
          <w:sz w:val="22"/>
        </w:rPr>
        <w:t xml:space="preserve"> Therapy * Week X: Interaction between </w:t>
      </w:r>
      <w:r>
        <w:rPr>
          <w:rFonts w:ascii="Times New Roman" w:eastAsia="MS PMincho" w:hAnsi="Times New Roman" w:cs="Arial"/>
          <w:color w:val="000000"/>
          <w:sz w:val="22"/>
        </w:rPr>
        <w:t>Intensive</w:t>
      </w:r>
      <w:r w:rsidRPr="00631D76">
        <w:rPr>
          <w:rFonts w:ascii="Times New Roman" w:eastAsia="MS PMincho" w:hAnsi="Times New Roman" w:cs="Arial"/>
          <w:color w:val="000000"/>
          <w:sz w:val="22"/>
        </w:rPr>
        <w:t xml:space="preserve"> therapy and measurement week</w:t>
      </w:r>
    </w:p>
    <w:p w:rsidR="00A565F0" w:rsidRPr="00631D76" w:rsidRDefault="00A565F0" w:rsidP="00A565F0">
      <w:pPr>
        <w:suppressAutoHyphens/>
        <w:ind w:left="283" w:hangingChars="135" w:hanging="283"/>
        <w:jc w:val="left"/>
        <w:rPr>
          <w:rFonts w:ascii="Times New Roman" w:eastAsia="MS PMincho" w:hAnsi="Times New Roman" w:cs="STIX-Regular"/>
          <w:color w:val="000000"/>
          <w:kern w:val="0"/>
          <w:szCs w:val="20"/>
        </w:rPr>
      </w:pPr>
    </w:p>
    <w:p w:rsidR="00250CE7" w:rsidRDefault="00250CE7">
      <w:bookmarkStart w:id="0" w:name="_GoBack"/>
      <w:bookmarkEnd w:id="0"/>
    </w:p>
    <w:sectPr w:rsidR="00250C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IX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BE0"/>
    <w:rsid w:val="00051CCF"/>
    <w:rsid w:val="000549C3"/>
    <w:rsid w:val="0006622D"/>
    <w:rsid w:val="000803B7"/>
    <w:rsid w:val="000A7ADD"/>
    <w:rsid w:val="000B4C20"/>
    <w:rsid w:val="000C1EE0"/>
    <w:rsid w:val="000C4D92"/>
    <w:rsid w:val="000C4F8F"/>
    <w:rsid w:val="000C7ADE"/>
    <w:rsid w:val="000D3B20"/>
    <w:rsid w:val="000D5DCE"/>
    <w:rsid w:val="000E6B68"/>
    <w:rsid w:val="000F0F3E"/>
    <w:rsid w:val="00114935"/>
    <w:rsid w:val="001165C5"/>
    <w:rsid w:val="00116F55"/>
    <w:rsid w:val="00151D59"/>
    <w:rsid w:val="00154331"/>
    <w:rsid w:val="00154C0F"/>
    <w:rsid w:val="00156361"/>
    <w:rsid w:val="001623F2"/>
    <w:rsid w:val="001A43CE"/>
    <w:rsid w:val="001A64D8"/>
    <w:rsid w:val="001C5357"/>
    <w:rsid w:val="001D6A46"/>
    <w:rsid w:val="001E0251"/>
    <w:rsid w:val="001E11BF"/>
    <w:rsid w:val="001E1FF2"/>
    <w:rsid w:val="001E3C50"/>
    <w:rsid w:val="001F355B"/>
    <w:rsid w:val="00212887"/>
    <w:rsid w:val="00213FDE"/>
    <w:rsid w:val="00220493"/>
    <w:rsid w:val="00230C6C"/>
    <w:rsid w:val="0024172F"/>
    <w:rsid w:val="00250CE7"/>
    <w:rsid w:val="00250E9B"/>
    <w:rsid w:val="002518C6"/>
    <w:rsid w:val="002607B0"/>
    <w:rsid w:val="00296BC5"/>
    <w:rsid w:val="002A4800"/>
    <w:rsid w:val="002D6C46"/>
    <w:rsid w:val="002D75D3"/>
    <w:rsid w:val="00303C9A"/>
    <w:rsid w:val="00307A62"/>
    <w:rsid w:val="00351A2F"/>
    <w:rsid w:val="00357F9F"/>
    <w:rsid w:val="00372215"/>
    <w:rsid w:val="0038370F"/>
    <w:rsid w:val="00390986"/>
    <w:rsid w:val="003A18AD"/>
    <w:rsid w:val="003A2937"/>
    <w:rsid w:val="003A6EB4"/>
    <w:rsid w:val="003C13C5"/>
    <w:rsid w:val="003D1A02"/>
    <w:rsid w:val="003D1CEC"/>
    <w:rsid w:val="003E2ACC"/>
    <w:rsid w:val="003F0BE0"/>
    <w:rsid w:val="003F2613"/>
    <w:rsid w:val="0041733E"/>
    <w:rsid w:val="00445810"/>
    <w:rsid w:val="00462418"/>
    <w:rsid w:val="0046753C"/>
    <w:rsid w:val="004847A1"/>
    <w:rsid w:val="00494257"/>
    <w:rsid w:val="004A0223"/>
    <w:rsid w:val="004C50C2"/>
    <w:rsid w:val="004E323E"/>
    <w:rsid w:val="004F4348"/>
    <w:rsid w:val="00504A73"/>
    <w:rsid w:val="00512E8D"/>
    <w:rsid w:val="005316E3"/>
    <w:rsid w:val="00551F5E"/>
    <w:rsid w:val="00554C87"/>
    <w:rsid w:val="00565C11"/>
    <w:rsid w:val="00567267"/>
    <w:rsid w:val="005834FD"/>
    <w:rsid w:val="005A0840"/>
    <w:rsid w:val="005B7010"/>
    <w:rsid w:val="005E390C"/>
    <w:rsid w:val="00613AF5"/>
    <w:rsid w:val="00634A13"/>
    <w:rsid w:val="00670753"/>
    <w:rsid w:val="00674AB7"/>
    <w:rsid w:val="0068649D"/>
    <w:rsid w:val="006A7983"/>
    <w:rsid w:val="006B0890"/>
    <w:rsid w:val="006B0BDC"/>
    <w:rsid w:val="006C250C"/>
    <w:rsid w:val="006D0FCC"/>
    <w:rsid w:val="006D6BE7"/>
    <w:rsid w:val="006E4D01"/>
    <w:rsid w:val="006F0C3D"/>
    <w:rsid w:val="006F5C6D"/>
    <w:rsid w:val="00713A22"/>
    <w:rsid w:val="00746380"/>
    <w:rsid w:val="00753BFE"/>
    <w:rsid w:val="00765D35"/>
    <w:rsid w:val="007B11AC"/>
    <w:rsid w:val="007B5096"/>
    <w:rsid w:val="007B6B78"/>
    <w:rsid w:val="007C4D4C"/>
    <w:rsid w:val="007D2A80"/>
    <w:rsid w:val="007E6245"/>
    <w:rsid w:val="007F7E82"/>
    <w:rsid w:val="00802CC9"/>
    <w:rsid w:val="00810625"/>
    <w:rsid w:val="00817795"/>
    <w:rsid w:val="008322CD"/>
    <w:rsid w:val="00837A51"/>
    <w:rsid w:val="008555CA"/>
    <w:rsid w:val="008779F0"/>
    <w:rsid w:val="00886B37"/>
    <w:rsid w:val="008A03CB"/>
    <w:rsid w:val="008A4737"/>
    <w:rsid w:val="008C4E92"/>
    <w:rsid w:val="008C56C8"/>
    <w:rsid w:val="008C5DBC"/>
    <w:rsid w:val="008E053A"/>
    <w:rsid w:val="008E19A3"/>
    <w:rsid w:val="00904D36"/>
    <w:rsid w:val="00911FC9"/>
    <w:rsid w:val="00921F5E"/>
    <w:rsid w:val="00930B28"/>
    <w:rsid w:val="009364D7"/>
    <w:rsid w:val="00943162"/>
    <w:rsid w:val="00946615"/>
    <w:rsid w:val="00950727"/>
    <w:rsid w:val="00957811"/>
    <w:rsid w:val="00965A44"/>
    <w:rsid w:val="00972A51"/>
    <w:rsid w:val="0098039C"/>
    <w:rsid w:val="00994E57"/>
    <w:rsid w:val="009B2416"/>
    <w:rsid w:val="009F76F3"/>
    <w:rsid w:val="00A00198"/>
    <w:rsid w:val="00A017C9"/>
    <w:rsid w:val="00A069E9"/>
    <w:rsid w:val="00A268B7"/>
    <w:rsid w:val="00A34124"/>
    <w:rsid w:val="00A403D5"/>
    <w:rsid w:val="00A52A12"/>
    <w:rsid w:val="00A53CF3"/>
    <w:rsid w:val="00A565F0"/>
    <w:rsid w:val="00A61F43"/>
    <w:rsid w:val="00A92032"/>
    <w:rsid w:val="00A968EF"/>
    <w:rsid w:val="00AB16E7"/>
    <w:rsid w:val="00AC62A5"/>
    <w:rsid w:val="00AD07C2"/>
    <w:rsid w:val="00AE592F"/>
    <w:rsid w:val="00AE5B37"/>
    <w:rsid w:val="00AF3879"/>
    <w:rsid w:val="00B20826"/>
    <w:rsid w:val="00B304DB"/>
    <w:rsid w:val="00B34B9F"/>
    <w:rsid w:val="00B44F68"/>
    <w:rsid w:val="00B71928"/>
    <w:rsid w:val="00B80807"/>
    <w:rsid w:val="00B9332A"/>
    <w:rsid w:val="00BA5E09"/>
    <w:rsid w:val="00BB769B"/>
    <w:rsid w:val="00BC019D"/>
    <w:rsid w:val="00BC2B25"/>
    <w:rsid w:val="00BC3FB7"/>
    <w:rsid w:val="00BD2B6A"/>
    <w:rsid w:val="00BD6127"/>
    <w:rsid w:val="00BE75B2"/>
    <w:rsid w:val="00BF15AD"/>
    <w:rsid w:val="00C0184D"/>
    <w:rsid w:val="00C10CBA"/>
    <w:rsid w:val="00C117AA"/>
    <w:rsid w:val="00C6224D"/>
    <w:rsid w:val="00C6672D"/>
    <w:rsid w:val="00C66F09"/>
    <w:rsid w:val="00C76BEE"/>
    <w:rsid w:val="00C81D19"/>
    <w:rsid w:val="00C856A7"/>
    <w:rsid w:val="00C966EE"/>
    <w:rsid w:val="00C97DAD"/>
    <w:rsid w:val="00CA1573"/>
    <w:rsid w:val="00CC257F"/>
    <w:rsid w:val="00D20E2A"/>
    <w:rsid w:val="00D300C0"/>
    <w:rsid w:val="00D6211A"/>
    <w:rsid w:val="00D661D3"/>
    <w:rsid w:val="00D719AA"/>
    <w:rsid w:val="00D867A8"/>
    <w:rsid w:val="00DA57CC"/>
    <w:rsid w:val="00DA71A8"/>
    <w:rsid w:val="00DB30AA"/>
    <w:rsid w:val="00DD2F66"/>
    <w:rsid w:val="00DF0624"/>
    <w:rsid w:val="00E00BE3"/>
    <w:rsid w:val="00E06F44"/>
    <w:rsid w:val="00E20962"/>
    <w:rsid w:val="00E21E81"/>
    <w:rsid w:val="00E2343E"/>
    <w:rsid w:val="00E30A28"/>
    <w:rsid w:val="00E35BC1"/>
    <w:rsid w:val="00E41065"/>
    <w:rsid w:val="00E51408"/>
    <w:rsid w:val="00E543FF"/>
    <w:rsid w:val="00E67D5A"/>
    <w:rsid w:val="00E80526"/>
    <w:rsid w:val="00E80F03"/>
    <w:rsid w:val="00E83594"/>
    <w:rsid w:val="00E9120E"/>
    <w:rsid w:val="00EB0BB2"/>
    <w:rsid w:val="00EC0E61"/>
    <w:rsid w:val="00ED3569"/>
    <w:rsid w:val="00F02C4C"/>
    <w:rsid w:val="00F20E02"/>
    <w:rsid w:val="00F26BA0"/>
    <w:rsid w:val="00F5071F"/>
    <w:rsid w:val="00F51CC6"/>
    <w:rsid w:val="00F94298"/>
    <w:rsid w:val="00FA6176"/>
    <w:rsid w:val="00FD172A"/>
    <w:rsid w:val="00FD21BE"/>
    <w:rsid w:val="00FF1F68"/>
    <w:rsid w:val="00FF523C"/>
    <w:rsid w:val="00FF5E5E"/>
    <w:rsid w:val="00FF7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37D72B-B34D-4802-8032-CE0993D58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65F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表 (格子)1"/>
    <w:basedOn w:val="TableNormal"/>
    <w:next w:val="TableGrid"/>
    <w:uiPriority w:val="39"/>
    <w:rsid w:val="00A565F0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565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67</Characters>
  <Application>Microsoft Office Word</Application>
  <DocSecurity>0</DocSecurity>
  <Lines>13</Lines>
  <Paragraphs>3</Paragraphs>
  <ScaleCrop>false</ScaleCrop>
  <Company>HP Inc.</Company>
  <LinksUpToDate>false</LinksUpToDate>
  <CharactersWithSpaces>1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hukumar  Rajendran</dc:creator>
  <cp:keywords/>
  <dc:description/>
  <cp:lastModifiedBy>Muthukumar  Rajendran</cp:lastModifiedBy>
  <cp:revision>2</cp:revision>
  <dcterms:created xsi:type="dcterms:W3CDTF">2024-03-06T13:08:00Z</dcterms:created>
  <dcterms:modified xsi:type="dcterms:W3CDTF">2024-03-06T13:09:00Z</dcterms:modified>
</cp:coreProperties>
</file>